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15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250"/>
        <w:gridCol w:w="437"/>
        <w:gridCol w:w="819"/>
        <w:gridCol w:w="631"/>
        <w:gridCol w:w="691"/>
        <w:gridCol w:w="4228"/>
        <w:gridCol w:w="2437"/>
        <w:gridCol w:w="1017"/>
      </w:tblGrid>
      <w:tr w:rsidR="00A716E0" w:rsidRPr="00A716E0" w14:paraId="0F5CDCFA" w14:textId="77777777" w:rsidTr="00A716E0">
        <w:trPr>
          <w:cantSplit/>
          <w:trHeight w:val="8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7DEB1FF" w14:textId="77777777" w:rsidR="00A716E0" w:rsidRPr="00A716E0" w:rsidRDefault="00A716E0" w:rsidP="006D27D8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ample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14:paraId="455F5C0D" w14:textId="5D8A7E35" w:rsidR="00A716E0" w:rsidRPr="00A716E0" w:rsidRDefault="00A716E0" w:rsidP="006D27D8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A716E0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Chr</w:t>
            </w:r>
            <w:proofErr w:type="spellEnd"/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65B4572" w14:textId="77777777" w:rsidR="00A716E0" w:rsidRPr="00A716E0" w:rsidRDefault="00A716E0" w:rsidP="006D27D8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Position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68427BE" w14:textId="77777777" w:rsidR="00A716E0" w:rsidRPr="00A716E0" w:rsidRDefault="00A716E0" w:rsidP="006D27D8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Gene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36F56B48" w14:textId="77777777" w:rsidR="00A716E0" w:rsidRPr="00A716E0" w:rsidRDefault="00A716E0" w:rsidP="006D27D8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Type</w:t>
            </w:r>
          </w:p>
        </w:tc>
        <w:tc>
          <w:tcPr>
            <w:tcW w:w="4228" w:type="dxa"/>
            <w:shd w:val="clear" w:color="auto" w:fill="auto"/>
            <w:noWrap/>
            <w:vAlign w:val="bottom"/>
            <w:hideMark/>
          </w:tcPr>
          <w:p w14:paraId="00217909" w14:textId="77777777" w:rsidR="00A716E0" w:rsidRPr="00A716E0" w:rsidRDefault="00A716E0" w:rsidP="006D27D8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Notes</w:t>
            </w:r>
          </w:p>
        </w:tc>
        <w:tc>
          <w:tcPr>
            <w:tcW w:w="2437" w:type="dxa"/>
            <w:shd w:val="clear" w:color="auto" w:fill="auto"/>
            <w:noWrap/>
            <w:vAlign w:val="bottom"/>
            <w:hideMark/>
          </w:tcPr>
          <w:p w14:paraId="1F2CF383" w14:textId="77777777" w:rsidR="00A716E0" w:rsidRPr="00A716E0" w:rsidRDefault="00A716E0" w:rsidP="006D27D8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Classification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AB36600" w14:textId="77777777" w:rsidR="00A716E0" w:rsidRPr="00A716E0" w:rsidRDefault="00A716E0" w:rsidP="006D27D8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Pathogenicity</w:t>
            </w:r>
          </w:p>
        </w:tc>
      </w:tr>
      <w:tr w:rsidR="00A716E0" w:rsidRPr="00A716E0" w14:paraId="7E620D20" w14:textId="77777777" w:rsidTr="00A716E0">
        <w:trPr>
          <w:trHeight w:val="173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78962787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CGA-AN-A0AL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14:paraId="3377558A" w14:textId="3F685F01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4194D67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233228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9BB19B8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RCA2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79D6959C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eletion</w:t>
            </w:r>
          </w:p>
        </w:tc>
        <w:tc>
          <w:tcPr>
            <w:tcW w:w="4228" w:type="dxa"/>
            <w:shd w:val="clear" w:color="auto" w:fill="auto"/>
            <w:noWrap/>
            <w:vAlign w:val="bottom"/>
            <w:hideMark/>
          </w:tcPr>
          <w:p w14:paraId="383685D9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5bp fs insertion exon 10</w:t>
            </w:r>
          </w:p>
        </w:tc>
        <w:tc>
          <w:tcPr>
            <w:tcW w:w="2437" w:type="dxa"/>
            <w:shd w:val="clear" w:color="auto" w:fill="auto"/>
            <w:noWrap/>
            <w:vAlign w:val="bottom"/>
            <w:hideMark/>
          </w:tcPr>
          <w:p w14:paraId="1EB99932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athogenic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F215FB9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A716E0" w:rsidRPr="00A716E0" w14:paraId="586A3FD3" w14:textId="77777777" w:rsidTr="00A716E0">
        <w:trPr>
          <w:trHeight w:val="173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29E8B6D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CGA-A7-A26F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14:paraId="67577F61" w14:textId="15C3697A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2BEA194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233283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6496F7B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RCA2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4A466473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sertion</w:t>
            </w:r>
          </w:p>
        </w:tc>
        <w:tc>
          <w:tcPr>
            <w:tcW w:w="4228" w:type="dxa"/>
            <w:shd w:val="clear" w:color="auto" w:fill="auto"/>
            <w:noWrap/>
            <w:vAlign w:val="bottom"/>
            <w:hideMark/>
          </w:tcPr>
          <w:p w14:paraId="09887469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 frame insertion exon 10</w:t>
            </w:r>
          </w:p>
        </w:tc>
        <w:tc>
          <w:tcPr>
            <w:tcW w:w="2437" w:type="dxa"/>
            <w:shd w:val="clear" w:color="auto" w:fill="auto"/>
            <w:noWrap/>
            <w:vAlign w:val="bottom"/>
            <w:hideMark/>
          </w:tcPr>
          <w:p w14:paraId="52E69172" w14:textId="647C968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ikely benign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881D8E2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A716E0" w:rsidRPr="00A716E0" w14:paraId="6674DA10" w14:textId="77777777" w:rsidTr="00A716E0">
        <w:trPr>
          <w:trHeight w:val="173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7F1F66CD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CGA-A8-A07R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14:paraId="72B7CEEA" w14:textId="4421DB6E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089DE5F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233296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424A3A1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RCA2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5CA6050B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NV</w:t>
            </w:r>
          </w:p>
        </w:tc>
        <w:tc>
          <w:tcPr>
            <w:tcW w:w="4228" w:type="dxa"/>
            <w:shd w:val="clear" w:color="auto" w:fill="auto"/>
            <w:noWrap/>
            <w:vAlign w:val="bottom"/>
            <w:hideMark/>
          </w:tcPr>
          <w:p w14:paraId="681C619E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n-conserved SNV exon 10</w:t>
            </w:r>
          </w:p>
        </w:tc>
        <w:tc>
          <w:tcPr>
            <w:tcW w:w="2437" w:type="dxa"/>
            <w:shd w:val="clear" w:color="auto" w:fill="auto"/>
            <w:noWrap/>
            <w:vAlign w:val="bottom"/>
            <w:hideMark/>
          </w:tcPr>
          <w:p w14:paraId="23D9D672" w14:textId="50FFE2F1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ikely benign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90A2D34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A716E0" w:rsidRPr="00A716E0" w14:paraId="2F0541ED" w14:textId="77777777" w:rsidTr="00A716E0">
        <w:trPr>
          <w:trHeight w:val="173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BDE7E2B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CGA-E2-A14W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14:paraId="119AEFBF" w14:textId="346CFED9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FEC27BB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233327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1BD3DBA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RCA2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73F5C7BB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eletion</w:t>
            </w:r>
          </w:p>
        </w:tc>
        <w:tc>
          <w:tcPr>
            <w:tcW w:w="4228" w:type="dxa"/>
            <w:shd w:val="clear" w:color="auto" w:fill="auto"/>
            <w:noWrap/>
            <w:vAlign w:val="bottom"/>
            <w:hideMark/>
          </w:tcPr>
          <w:p w14:paraId="36FC55DB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p fs insertion</w:t>
            </w:r>
          </w:p>
        </w:tc>
        <w:tc>
          <w:tcPr>
            <w:tcW w:w="2437" w:type="dxa"/>
            <w:shd w:val="clear" w:color="auto" w:fill="auto"/>
            <w:noWrap/>
            <w:vAlign w:val="bottom"/>
            <w:hideMark/>
          </w:tcPr>
          <w:p w14:paraId="09769565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athogenic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8ABB9D7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A716E0" w:rsidRPr="00A716E0" w14:paraId="7E6A4B12" w14:textId="77777777" w:rsidTr="00A716E0">
        <w:trPr>
          <w:trHeight w:val="173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77BEEC3F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CGA-BH-A0HF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14:paraId="727A3434" w14:textId="59A3ACAC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531B0E4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233699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E5BFA5C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RCA2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59A08BF7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NV</w:t>
            </w:r>
          </w:p>
        </w:tc>
        <w:tc>
          <w:tcPr>
            <w:tcW w:w="4228" w:type="dxa"/>
            <w:shd w:val="clear" w:color="auto" w:fill="auto"/>
            <w:noWrap/>
            <w:vAlign w:val="bottom"/>
            <w:hideMark/>
          </w:tcPr>
          <w:p w14:paraId="7F2655F9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xon 11 SNV - not conserved</w:t>
            </w:r>
          </w:p>
        </w:tc>
        <w:tc>
          <w:tcPr>
            <w:tcW w:w="2437" w:type="dxa"/>
            <w:shd w:val="clear" w:color="auto" w:fill="auto"/>
            <w:noWrap/>
            <w:vAlign w:val="bottom"/>
            <w:hideMark/>
          </w:tcPr>
          <w:p w14:paraId="7CBD2A17" w14:textId="291A4768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ikely benign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C5F486D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A716E0" w:rsidRPr="00A716E0" w14:paraId="1B198FF1" w14:textId="77777777" w:rsidTr="00A716E0">
        <w:trPr>
          <w:trHeight w:val="173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ECEF88F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CGA-AC-A23H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14:paraId="75226C13" w14:textId="41C69226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49904D8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2337452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D5BBAB2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RCA2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03160B8B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NV</w:t>
            </w:r>
          </w:p>
        </w:tc>
        <w:tc>
          <w:tcPr>
            <w:tcW w:w="4228" w:type="dxa"/>
            <w:shd w:val="clear" w:color="auto" w:fill="auto"/>
            <w:noWrap/>
            <w:vAlign w:val="bottom"/>
            <w:hideMark/>
          </w:tcPr>
          <w:p w14:paraId="7FC594E8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conserved </w:t>
            </w:r>
            <w:proofErr w:type="spellStart"/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issensse</w:t>
            </w:r>
            <w:proofErr w:type="spellEnd"/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exon 11</w:t>
            </w:r>
          </w:p>
        </w:tc>
        <w:tc>
          <w:tcPr>
            <w:tcW w:w="2437" w:type="dxa"/>
            <w:shd w:val="clear" w:color="auto" w:fill="auto"/>
            <w:noWrap/>
            <w:vAlign w:val="bottom"/>
            <w:hideMark/>
          </w:tcPr>
          <w:p w14:paraId="59EE7813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U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A9E0458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A716E0" w:rsidRPr="00A716E0" w14:paraId="791A9B75" w14:textId="77777777" w:rsidTr="00A716E0">
        <w:trPr>
          <w:trHeight w:val="173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EB3E0A6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CGA-A8-A07I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14:paraId="15BE20D1" w14:textId="5E36AC9D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9FDA39B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233841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27A3531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RCA2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3557885F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NV</w:t>
            </w:r>
          </w:p>
        </w:tc>
        <w:tc>
          <w:tcPr>
            <w:tcW w:w="4228" w:type="dxa"/>
            <w:shd w:val="clear" w:color="auto" w:fill="auto"/>
            <w:noWrap/>
            <w:vAlign w:val="bottom"/>
            <w:hideMark/>
          </w:tcPr>
          <w:p w14:paraId="7A1769BE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n-conserved SNV exon 11</w:t>
            </w:r>
          </w:p>
        </w:tc>
        <w:tc>
          <w:tcPr>
            <w:tcW w:w="2437" w:type="dxa"/>
            <w:shd w:val="clear" w:color="auto" w:fill="auto"/>
            <w:noWrap/>
            <w:vAlign w:val="bottom"/>
            <w:hideMark/>
          </w:tcPr>
          <w:p w14:paraId="6F4097EE" w14:textId="176502C4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ikely benign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48FBB8A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A716E0" w:rsidRPr="00A716E0" w14:paraId="754FA9C0" w14:textId="77777777" w:rsidTr="00A716E0">
        <w:trPr>
          <w:trHeight w:val="173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CCAE127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CGA-A8-A07R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14:paraId="5E2C3C34" w14:textId="0782CF91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20E8914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2338762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2ADBD93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RCA2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3E4E8D2A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eletion</w:t>
            </w:r>
          </w:p>
        </w:tc>
        <w:tc>
          <w:tcPr>
            <w:tcW w:w="4228" w:type="dxa"/>
            <w:shd w:val="clear" w:color="auto" w:fill="auto"/>
            <w:noWrap/>
            <w:vAlign w:val="bottom"/>
            <w:hideMark/>
          </w:tcPr>
          <w:p w14:paraId="668A5926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s deletion</w:t>
            </w:r>
          </w:p>
        </w:tc>
        <w:tc>
          <w:tcPr>
            <w:tcW w:w="2437" w:type="dxa"/>
            <w:shd w:val="clear" w:color="auto" w:fill="auto"/>
            <w:noWrap/>
            <w:vAlign w:val="bottom"/>
            <w:hideMark/>
          </w:tcPr>
          <w:p w14:paraId="648AFF4A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athogenic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152ECB5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A716E0" w:rsidRPr="00A716E0" w14:paraId="6C431F35" w14:textId="77777777" w:rsidTr="00A716E0">
        <w:trPr>
          <w:trHeight w:val="173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C302E54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CGA-BH-A0HB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14:paraId="2F6DFE7E" w14:textId="7EDD0AE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9C90789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233939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032CB7E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RCA2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57B56781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NV</w:t>
            </w:r>
          </w:p>
        </w:tc>
        <w:tc>
          <w:tcPr>
            <w:tcW w:w="4228" w:type="dxa"/>
            <w:shd w:val="clear" w:color="auto" w:fill="auto"/>
            <w:noWrap/>
            <w:vAlign w:val="bottom"/>
            <w:hideMark/>
          </w:tcPr>
          <w:p w14:paraId="6550ABAF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n-conserved SNV exon 11</w:t>
            </w:r>
          </w:p>
        </w:tc>
        <w:tc>
          <w:tcPr>
            <w:tcW w:w="2437" w:type="dxa"/>
            <w:shd w:val="clear" w:color="auto" w:fill="auto"/>
            <w:noWrap/>
            <w:vAlign w:val="bottom"/>
            <w:hideMark/>
          </w:tcPr>
          <w:p w14:paraId="62D74106" w14:textId="7DBB8DEE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ikely benign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FBC0CC7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A716E0" w:rsidRPr="00A716E0" w14:paraId="6D09BD55" w14:textId="77777777" w:rsidTr="00A716E0">
        <w:trPr>
          <w:trHeight w:val="173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66112A44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CGA-D8-A1JP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14:paraId="3B8F4FD7" w14:textId="4D84853C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3F6BC7B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234024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BA97834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RCA2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1F751B3D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eletion</w:t>
            </w:r>
          </w:p>
        </w:tc>
        <w:tc>
          <w:tcPr>
            <w:tcW w:w="4228" w:type="dxa"/>
            <w:shd w:val="clear" w:color="auto" w:fill="auto"/>
            <w:noWrap/>
            <w:vAlign w:val="bottom"/>
            <w:hideMark/>
          </w:tcPr>
          <w:p w14:paraId="6AA2BD69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s deletion</w:t>
            </w:r>
          </w:p>
        </w:tc>
        <w:tc>
          <w:tcPr>
            <w:tcW w:w="2437" w:type="dxa"/>
            <w:shd w:val="clear" w:color="auto" w:fill="auto"/>
            <w:noWrap/>
            <w:vAlign w:val="bottom"/>
            <w:hideMark/>
          </w:tcPr>
          <w:p w14:paraId="00496593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athogenic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482126D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A716E0" w:rsidRPr="00A716E0" w14:paraId="224D89B1" w14:textId="77777777" w:rsidTr="00A716E0">
        <w:trPr>
          <w:trHeight w:val="173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9B148A3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CGA-A8-A07J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14:paraId="113C5847" w14:textId="1E27B342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3136512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234026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A19561B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RCA2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2909193C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sertion</w:t>
            </w:r>
          </w:p>
        </w:tc>
        <w:tc>
          <w:tcPr>
            <w:tcW w:w="4228" w:type="dxa"/>
            <w:shd w:val="clear" w:color="auto" w:fill="auto"/>
            <w:noWrap/>
            <w:vAlign w:val="bottom"/>
            <w:hideMark/>
          </w:tcPr>
          <w:p w14:paraId="5D19DAF4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s insertion</w:t>
            </w:r>
          </w:p>
        </w:tc>
        <w:tc>
          <w:tcPr>
            <w:tcW w:w="2437" w:type="dxa"/>
            <w:shd w:val="clear" w:color="auto" w:fill="auto"/>
            <w:noWrap/>
            <w:vAlign w:val="bottom"/>
            <w:hideMark/>
          </w:tcPr>
          <w:p w14:paraId="43F19968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athogenic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C8D42EF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A716E0" w:rsidRPr="00A716E0" w14:paraId="4C84085A" w14:textId="77777777" w:rsidTr="00A716E0">
        <w:trPr>
          <w:trHeight w:val="173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3A80DFD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CGA-BH-A0HQ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14:paraId="312D6FB6" w14:textId="591D76A2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72379ED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234034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70946A5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RCA2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69E82811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NV</w:t>
            </w:r>
          </w:p>
        </w:tc>
        <w:tc>
          <w:tcPr>
            <w:tcW w:w="4228" w:type="dxa"/>
            <w:shd w:val="clear" w:color="auto" w:fill="auto"/>
            <w:noWrap/>
            <w:vAlign w:val="bottom"/>
            <w:hideMark/>
          </w:tcPr>
          <w:p w14:paraId="0A56053F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n-conserved SNV exon 11</w:t>
            </w:r>
          </w:p>
        </w:tc>
        <w:tc>
          <w:tcPr>
            <w:tcW w:w="2437" w:type="dxa"/>
            <w:shd w:val="clear" w:color="auto" w:fill="auto"/>
            <w:noWrap/>
            <w:vAlign w:val="bottom"/>
            <w:hideMark/>
          </w:tcPr>
          <w:p w14:paraId="2113F909" w14:textId="292EDFC1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ikely benign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783208A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A716E0" w:rsidRPr="00A716E0" w14:paraId="1C8C7008" w14:textId="77777777" w:rsidTr="00A716E0">
        <w:trPr>
          <w:trHeight w:val="173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04143B5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CGA-E9-A1R2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14:paraId="62CF3684" w14:textId="4115EAC3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26B55E6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234080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ACB28A8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RCA2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4EE36F2D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eletion</w:t>
            </w:r>
          </w:p>
        </w:tc>
        <w:tc>
          <w:tcPr>
            <w:tcW w:w="4228" w:type="dxa"/>
            <w:shd w:val="clear" w:color="auto" w:fill="auto"/>
            <w:noWrap/>
            <w:vAlign w:val="bottom"/>
            <w:hideMark/>
          </w:tcPr>
          <w:p w14:paraId="062CE964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s deletion</w:t>
            </w:r>
          </w:p>
        </w:tc>
        <w:tc>
          <w:tcPr>
            <w:tcW w:w="2437" w:type="dxa"/>
            <w:shd w:val="clear" w:color="auto" w:fill="auto"/>
            <w:noWrap/>
            <w:vAlign w:val="bottom"/>
            <w:hideMark/>
          </w:tcPr>
          <w:p w14:paraId="04026538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athogenic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633CEAC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A716E0" w:rsidRPr="00A716E0" w14:paraId="5CE9D885" w14:textId="77777777" w:rsidTr="00A716E0">
        <w:trPr>
          <w:trHeight w:val="173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2B2AAB0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CGA-D8-A27G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14:paraId="2B4AFC3A" w14:textId="12E78D5B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6BB1230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234087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1B5A278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RCA2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30267FC8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NV</w:t>
            </w:r>
          </w:p>
        </w:tc>
        <w:tc>
          <w:tcPr>
            <w:tcW w:w="4228" w:type="dxa"/>
            <w:shd w:val="clear" w:color="auto" w:fill="auto"/>
            <w:noWrap/>
            <w:vAlign w:val="bottom"/>
            <w:hideMark/>
          </w:tcPr>
          <w:p w14:paraId="5000D940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n-conserved SNV exon 11</w:t>
            </w:r>
          </w:p>
        </w:tc>
        <w:tc>
          <w:tcPr>
            <w:tcW w:w="2437" w:type="dxa"/>
            <w:shd w:val="clear" w:color="auto" w:fill="auto"/>
            <w:noWrap/>
            <w:vAlign w:val="bottom"/>
            <w:hideMark/>
          </w:tcPr>
          <w:p w14:paraId="4B9B4291" w14:textId="1555C602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ikely benign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4B91F12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A716E0" w:rsidRPr="00A716E0" w14:paraId="0F72D760" w14:textId="77777777" w:rsidTr="00A716E0">
        <w:trPr>
          <w:trHeight w:val="173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2243E23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CGA-AR-A0U0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14:paraId="137073B3" w14:textId="5BFB4552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C13493B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235493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AED46E8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RCA2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2BC61065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sertion</w:t>
            </w:r>
          </w:p>
        </w:tc>
        <w:tc>
          <w:tcPr>
            <w:tcW w:w="4228" w:type="dxa"/>
            <w:shd w:val="clear" w:color="auto" w:fill="auto"/>
            <w:noWrap/>
            <w:vAlign w:val="bottom"/>
            <w:hideMark/>
          </w:tcPr>
          <w:p w14:paraId="686FAB8F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s insertion</w:t>
            </w:r>
          </w:p>
        </w:tc>
        <w:tc>
          <w:tcPr>
            <w:tcW w:w="2437" w:type="dxa"/>
            <w:shd w:val="clear" w:color="auto" w:fill="auto"/>
            <w:noWrap/>
            <w:vAlign w:val="bottom"/>
            <w:hideMark/>
          </w:tcPr>
          <w:p w14:paraId="1F1587FC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athogenic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114A10B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A716E0" w:rsidRPr="00A716E0" w14:paraId="2B342CE0" w14:textId="77777777" w:rsidTr="00A716E0">
        <w:trPr>
          <w:trHeight w:val="173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3BD3014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CGA-A8-A08L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14:paraId="4BEA4911" w14:textId="63203CC1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601F294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235793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3C41D10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RCA2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559BCE0C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NV</w:t>
            </w:r>
          </w:p>
        </w:tc>
        <w:tc>
          <w:tcPr>
            <w:tcW w:w="4228" w:type="dxa"/>
            <w:shd w:val="clear" w:color="auto" w:fill="auto"/>
            <w:noWrap/>
            <w:vAlign w:val="bottom"/>
            <w:hideMark/>
          </w:tcPr>
          <w:p w14:paraId="553C7707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xon 16 donor site, rs81002809</w:t>
            </w:r>
          </w:p>
        </w:tc>
        <w:tc>
          <w:tcPr>
            <w:tcW w:w="2437" w:type="dxa"/>
            <w:shd w:val="clear" w:color="auto" w:fill="auto"/>
            <w:noWrap/>
            <w:vAlign w:val="bottom"/>
            <w:hideMark/>
          </w:tcPr>
          <w:p w14:paraId="0BAF2B20" w14:textId="25B4B614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ikely pathogenic per splice prediction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FDAE29C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A716E0" w:rsidRPr="00A716E0" w14:paraId="12FF6152" w14:textId="77777777" w:rsidTr="00A716E0">
        <w:trPr>
          <w:trHeight w:val="173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BAA5BAE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CGA-AN-A0AT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14:paraId="218BCE92" w14:textId="13E61068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B807EE6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2362665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B90F872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RCA2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639824C6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NV</w:t>
            </w:r>
          </w:p>
        </w:tc>
        <w:tc>
          <w:tcPr>
            <w:tcW w:w="4228" w:type="dxa"/>
            <w:shd w:val="clear" w:color="auto" w:fill="auto"/>
            <w:noWrap/>
            <w:vAlign w:val="bottom"/>
            <w:hideMark/>
          </w:tcPr>
          <w:p w14:paraId="5EC7A754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xon 17 conserved missense</w:t>
            </w:r>
          </w:p>
        </w:tc>
        <w:tc>
          <w:tcPr>
            <w:tcW w:w="2437" w:type="dxa"/>
            <w:shd w:val="clear" w:color="auto" w:fill="auto"/>
            <w:noWrap/>
            <w:vAlign w:val="bottom"/>
            <w:hideMark/>
          </w:tcPr>
          <w:p w14:paraId="2C6B34D5" w14:textId="42739938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U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E88D925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A716E0" w:rsidRPr="00A716E0" w14:paraId="1D864281" w14:textId="77777777" w:rsidTr="00A716E0">
        <w:trPr>
          <w:trHeight w:val="173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6A454A72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CGA-A2-A0T0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14:paraId="7F45F870" w14:textId="127495D4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A58D8A6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237933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D7C2ACC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RCA2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1F82D3CA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NV</w:t>
            </w:r>
          </w:p>
        </w:tc>
        <w:tc>
          <w:tcPr>
            <w:tcW w:w="4228" w:type="dxa"/>
            <w:shd w:val="clear" w:color="auto" w:fill="auto"/>
            <w:noWrap/>
            <w:vAlign w:val="bottom"/>
            <w:hideMark/>
          </w:tcPr>
          <w:p w14:paraId="7903B3A3" w14:textId="18DB0B22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xon 22 moderate conservation, lack of conservation</w:t>
            </w:r>
          </w:p>
        </w:tc>
        <w:tc>
          <w:tcPr>
            <w:tcW w:w="2437" w:type="dxa"/>
            <w:shd w:val="clear" w:color="auto" w:fill="auto"/>
            <w:noWrap/>
            <w:vAlign w:val="bottom"/>
            <w:hideMark/>
          </w:tcPr>
          <w:p w14:paraId="1E0F6A74" w14:textId="67C9DE59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U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12FB02C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A716E0" w:rsidRPr="00A716E0" w14:paraId="4DD5D305" w14:textId="77777777" w:rsidTr="00A716E0">
        <w:trPr>
          <w:trHeight w:val="173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2B22362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CGA-S3-AA17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14:paraId="470447BF" w14:textId="52A09A68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A414428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239470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4E056E0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RCA2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2D718686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eletion</w:t>
            </w:r>
          </w:p>
        </w:tc>
        <w:tc>
          <w:tcPr>
            <w:tcW w:w="4228" w:type="dxa"/>
            <w:shd w:val="clear" w:color="auto" w:fill="auto"/>
            <w:noWrap/>
            <w:vAlign w:val="bottom"/>
            <w:hideMark/>
          </w:tcPr>
          <w:p w14:paraId="77429087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 frame deletion, non-conserved, exon 25</w:t>
            </w:r>
          </w:p>
        </w:tc>
        <w:tc>
          <w:tcPr>
            <w:tcW w:w="2437" w:type="dxa"/>
            <w:shd w:val="clear" w:color="auto" w:fill="auto"/>
            <w:noWrap/>
            <w:vAlign w:val="bottom"/>
            <w:hideMark/>
          </w:tcPr>
          <w:p w14:paraId="4FAF80AE" w14:textId="01B7C4E2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robably benign, but classify as VU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2B4D17F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A716E0" w:rsidRPr="00A716E0" w14:paraId="1C1143B6" w14:textId="77777777" w:rsidTr="00A716E0">
        <w:trPr>
          <w:trHeight w:val="173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F0D5783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CGA-AC-A2QH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14:paraId="5DE2F742" w14:textId="03483340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734816E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239485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4564CB9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RCA2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5DCA4765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sertion</w:t>
            </w:r>
          </w:p>
        </w:tc>
        <w:tc>
          <w:tcPr>
            <w:tcW w:w="4228" w:type="dxa"/>
            <w:shd w:val="clear" w:color="auto" w:fill="auto"/>
            <w:noWrap/>
            <w:vAlign w:val="bottom"/>
            <w:hideMark/>
          </w:tcPr>
          <w:p w14:paraId="3421E700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 frame insertion, exon 25</w:t>
            </w:r>
          </w:p>
        </w:tc>
        <w:tc>
          <w:tcPr>
            <w:tcW w:w="2437" w:type="dxa"/>
            <w:shd w:val="clear" w:color="auto" w:fill="auto"/>
            <w:noWrap/>
            <w:vAlign w:val="bottom"/>
            <w:hideMark/>
          </w:tcPr>
          <w:p w14:paraId="13A7C7C4" w14:textId="11B15092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robably benign, but classify as VU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D03F66A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A716E0" w:rsidRPr="00A716E0" w14:paraId="0A154C36" w14:textId="77777777" w:rsidTr="00A716E0">
        <w:trPr>
          <w:trHeight w:val="173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D5F52B1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CGA-A8-A0A7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14:paraId="2CF42545" w14:textId="2F4FA15A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D46A128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239691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9A15440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RCA2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0D29D120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NV</w:t>
            </w:r>
          </w:p>
        </w:tc>
        <w:tc>
          <w:tcPr>
            <w:tcW w:w="4228" w:type="dxa"/>
            <w:shd w:val="clear" w:color="auto" w:fill="auto"/>
            <w:noWrap/>
            <w:vAlign w:val="bottom"/>
            <w:hideMark/>
          </w:tcPr>
          <w:p w14:paraId="1848831B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xon 26 missense not highly conserved</w:t>
            </w:r>
          </w:p>
        </w:tc>
        <w:tc>
          <w:tcPr>
            <w:tcW w:w="2437" w:type="dxa"/>
            <w:shd w:val="clear" w:color="auto" w:fill="auto"/>
            <w:noWrap/>
            <w:vAlign w:val="bottom"/>
            <w:hideMark/>
          </w:tcPr>
          <w:p w14:paraId="30DA6B6A" w14:textId="2DBA0BBC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ikely benign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9FDD65C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A716E0" w:rsidRPr="00A716E0" w14:paraId="78F29B67" w14:textId="77777777" w:rsidTr="00A716E0">
        <w:trPr>
          <w:trHeight w:val="173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6E195D5A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CGA-C8-A12T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14:paraId="5E1F2634" w14:textId="660D3BB0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C0970EE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2396925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13E44B6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RCA2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0CDEC37A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NV</w:t>
            </w:r>
          </w:p>
        </w:tc>
        <w:tc>
          <w:tcPr>
            <w:tcW w:w="4228" w:type="dxa"/>
            <w:shd w:val="clear" w:color="auto" w:fill="auto"/>
            <w:noWrap/>
            <w:vAlign w:val="bottom"/>
            <w:hideMark/>
          </w:tcPr>
          <w:p w14:paraId="58FDCC20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xon 26 missense not highly conserved</w:t>
            </w:r>
          </w:p>
        </w:tc>
        <w:tc>
          <w:tcPr>
            <w:tcW w:w="2437" w:type="dxa"/>
            <w:shd w:val="clear" w:color="auto" w:fill="auto"/>
            <w:noWrap/>
            <w:vAlign w:val="bottom"/>
            <w:hideMark/>
          </w:tcPr>
          <w:p w14:paraId="1B8CD94B" w14:textId="04993234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ikely benign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86DD78B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A716E0" w:rsidRPr="00A716E0" w14:paraId="6D040793" w14:textId="77777777" w:rsidTr="00A716E0">
        <w:trPr>
          <w:trHeight w:val="173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E40A932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CGA-AO-A124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14:paraId="61A7907E" w14:textId="3715E1F2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45F2DDA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2398424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26EFC9C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RCA2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76DD9C40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NV</w:t>
            </w:r>
          </w:p>
        </w:tc>
        <w:tc>
          <w:tcPr>
            <w:tcW w:w="4228" w:type="dxa"/>
            <w:shd w:val="clear" w:color="auto" w:fill="auto"/>
            <w:noWrap/>
            <w:vAlign w:val="bottom"/>
            <w:hideMark/>
          </w:tcPr>
          <w:p w14:paraId="2EC02A35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xon 27 missense not highly conserved</w:t>
            </w:r>
          </w:p>
        </w:tc>
        <w:tc>
          <w:tcPr>
            <w:tcW w:w="2437" w:type="dxa"/>
            <w:shd w:val="clear" w:color="auto" w:fill="auto"/>
            <w:noWrap/>
            <w:vAlign w:val="bottom"/>
            <w:hideMark/>
          </w:tcPr>
          <w:p w14:paraId="1D1FED7A" w14:textId="002DF2EE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ikely benign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27EFEDB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A716E0" w:rsidRPr="00A716E0" w14:paraId="0A3A3545" w14:textId="77777777" w:rsidTr="00A716E0">
        <w:trPr>
          <w:trHeight w:val="173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EA38172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CGA-A8-A08T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14:paraId="71A9D3BE" w14:textId="0958554B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B2D1E5B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239850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CF24620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RCA2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657914E3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sertion</w:t>
            </w:r>
          </w:p>
        </w:tc>
        <w:tc>
          <w:tcPr>
            <w:tcW w:w="4228" w:type="dxa"/>
            <w:shd w:val="clear" w:color="auto" w:fill="auto"/>
            <w:noWrap/>
            <w:vAlign w:val="bottom"/>
            <w:hideMark/>
          </w:tcPr>
          <w:p w14:paraId="71232B71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xon 27 late frameshift insertion</w:t>
            </w:r>
          </w:p>
        </w:tc>
        <w:tc>
          <w:tcPr>
            <w:tcW w:w="2437" w:type="dxa"/>
            <w:shd w:val="clear" w:color="auto" w:fill="auto"/>
            <w:noWrap/>
            <w:vAlign w:val="bottom"/>
            <w:hideMark/>
          </w:tcPr>
          <w:p w14:paraId="6D468C3A" w14:textId="44CF7092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ikely pathogenic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F520FEF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A716E0" w:rsidRPr="00A716E0" w14:paraId="75974B5E" w14:textId="77777777" w:rsidTr="00A716E0">
        <w:trPr>
          <w:trHeight w:val="173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761A4BD7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CGA-AN-A046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14:paraId="69DC64A6" w14:textId="79656E90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70E23B9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239853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47D4DDF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RCA2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5621196F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NV</w:t>
            </w:r>
          </w:p>
        </w:tc>
        <w:tc>
          <w:tcPr>
            <w:tcW w:w="4228" w:type="dxa"/>
            <w:shd w:val="clear" w:color="auto" w:fill="auto"/>
            <w:noWrap/>
            <w:vAlign w:val="bottom"/>
            <w:hideMark/>
          </w:tcPr>
          <w:p w14:paraId="4ED9A4B8" w14:textId="2D53319F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xon 27 missense, conserved region, LB (after polymorphic stop @ 3326)</w:t>
            </w:r>
          </w:p>
        </w:tc>
        <w:tc>
          <w:tcPr>
            <w:tcW w:w="2437" w:type="dxa"/>
            <w:shd w:val="clear" w:color="auto" w:fill="auto"/>
            <w:noWrap/>
            <w:vAlign w:val="bottom"/>
            <w:hideMark/>
          </w:tcPr>
          <w:p w14:paraId="0E91082E" w14:textId="4663DE1D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U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441A657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A716E0" w:rsidRPr="00A716E0" w14:paraId="5B59C35A" w14:textId="77777777" w:rsidTr="00A716E0">
        <w:trPr>
          <w:trHeight w:val="173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8334757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CGA-BH-A0DS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14:paraId="7244A78C" w14:textId="5EF76AE3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EDCA8FC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304767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24BA098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RCA1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2A5CA0EA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NV</w:t>
            </w:r>
          </w:p>
        </w:tc>
        <w:tc>
          <w:tcPr>
            <w:tcW w:w="4228" w:type="dxa"/>
            <w:shd w:val="clear" w:color="auto" w:fill="auto"/>
            <w:noWrap/>
            <w:vAlign w:val="bottom"/>
            <w:hideMark/>
          </w:tcPr>
          <w:p w14:paraId="3E96059B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xon 23, Q or E moderate conservation</w:t>
            </w:r>
          </w:p>
        </w:tc>
        <w:tc>
          <w:tcPr>
            <w:tcW w:w="2437" w:type="dxa"/>
            <w:shd w:val="clear" w:color="auto" w:fill="auto"/>
            <w:noWrap/>
            <w:vAlign w:val="bottom"/>
            <w:hideMark/>
          </w:tcPr>
          <w:p w14:paraId="1C61D890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U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C030814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A716E0" w:rsidRPr="00A716E0" w14:paraId="1718DE4D" w14:textId="77777777" w:rsidTr="00A716E0">
        <w:trPr>
          <w:trHeight w:val="173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DA8369A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CGA-AN-A0XU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14:paraId="594382CB" w14:textId="40C5346E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DFD7F37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3049164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1060FCF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RCA1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70996631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NV</w:t>
            </w:r>
          </w:p>
        </w:tc>
        <w:tc>
          <w:tcPr>
            <w:tcW w:w="4228" w:type="dxa"/>
            <w:shd w:val="clear" w:color="auto" w:fill="auto"/>
            <w:noWrap/>
            <w:vAlign w:val="bottom"/>
            <w:hideMark/>
          </w:tcPr>
          <w:p w14:paraId="47F25884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xon 23, moderate conservation</w:t>
            </w:r>
          </w:p>
        </w:tc>
        <w:tc>
          <w:tcPr>
            <w:tcW w:w="2437" w:type="dxa"/>
            <w:shd w:val="clear" w:color="auto" w:fill="auto"/>
            <w:noWrap/>
            <w:vAlign w:val="bottom"/>
            <w:hideMark/>
          </w:tcPr>
          <w:p w14:paraId="373A9D64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U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90B0703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A716E0" w:rsidRPr="00A716E0" w14:paraId="4CCB0A37" w14:textId="77777777" w:rsidTr="00A716E0">
        <w:trPr>
          <w:trHeight w:val="173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014EC24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CGA-AN-A041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14:paraId="2DB3F573" w14:textId="0BFEF26B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BDC047B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305111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2A4DC5D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RCA1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39A6DB64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sertion</w:t>
            </w:r>
          </w:p>
        </w:tc>
        <w:tc>
          <w:tcPr>
            <w:tcW w:w="4228" w:type="dxa"/>
            <w:shd w:val="clear" w:color="auto" w:fill="auto"/>
            <w:noWrap/>
            <w:vAlign w:val="bottom"/>
            <w:hideMark/>
          </w:tcPr>
          <w:p w14:paraId="513B4BB1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xon 21 near splice acceptor, Frameshift insertion, pathogenic</w:t>
            </w:r>
          </w:p>
        </w:tc>
        <w:tc>
          <w:tcPr>
            <w:tcW w:w="2437" w:type="dxa"/>
            <w:shd w:val="clear" w:color="auto" w:fill="auto"/>
            <w:noWrap/>
            <w:vAlign w:val="bottom"/>
            <w:hideMark/>
          </w:tcPr>
          <w:p w14:paraId="6AD3A043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athogenic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8764893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A716E0" w:rsidRPr="00A716E0" w14:paraId="68BC4BB7" w14:textId="77777777" w:rsidTr="00A716E0">
        <w:trPr>
          <w:trHeight w:val="173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453BF84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CGA-AR-A1AO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14:paraId="3BE6F522" w14:textId="6A3FD664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656EC73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305111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FB9BC1C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RCA1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43727130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NV</w:t>
            </w:r>
          </w:p>
        </w:tc>
        <w:tc>
          <w:tcPr>
            <w:tcW w:w="4228" w:type="dxa"/>
            <w:shd w:val="clear" w:color="auto" w:fill="auto"/>
            <w:noWrap/>
            <w:vAlign w:val="bottom"/>
            <w:hideMark/>
          </w:tcPr>
          <w:p w14:paraId="186D1163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xon 21 acceptor site -1, likely pathogenic</w:t>
            </w:r>
          </w:p>
        </w:tc>
        <w:tc>
          <w:tcPr>
            <w:tcW w:w="2437" w:type="dxa"/>
            <w:shd w:val="clear" w:color="auto" w:fill="auto"/>
            <w:noWrap/>
            <w:vAlign w:val="bottom"/>
            <w:hideMark/>
          </w:tcPr>
          <w:p w14:paraId="2B40B95D" w14:textId="5C2D7D71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ikely pathogenic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25E5A55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A716E0" w:rsidRPr="00A716E0" w14:paraId="6029AE8D" w14:textId="77777777" w:rsidTr="00A716E0">
        <w:trPr>
          <w:trHeight w:val="173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AB18758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CGA-A7-A13D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14:paraId="27A208F9" w14:textId="4EDA12BB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E3EEF4F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305707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F6F5BAE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RCA1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0E1CDB9C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NV</w:t>
            </w:r>
          </w:p>
        </w:tc>
        <w:tc>
          <w:tcPr>
            <w:tcW w:w="4228" w:type="dxa"/>
            <w:shd w:val="clear" w:color="auto" w:fill="auto"/>
            <w:noWrap/>
            <w:vAlign w:val="bottom"/>
            <w:hideMark/>
          </w:tcPr>
          <w:p w14:paraId="0421A866" w14:textId="0189C6F2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xon 20 NM_007294.3(BRCA1</w:t>
            </w:r>
            <w:proofErr w:type="gramStart"/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):c.</w:t>
            </w:r>
            <w:proofErr w:type="gramEnd"/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5251C&gt;T (p.Arg1751Ter) pathogenic see </w:t>
            </w:r>
            <w:proofErr w:type="spellStart"/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linVar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bottom"/>
            <w:hideMark/>
          </w:tcPr>
          <w:p w14:paraId="1A45F16D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athogenic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97B0989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A716E0" w:rsidRPr="00A716E0" w14:paraId="02C46F6C" w14:textId="77777777" w:rsidTr="00A716E0">
        <w:trPr>
          <w:trHeight w:val="173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A1A32A3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CGA-D8-A27M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14:paraId="1A1561C5" w14:textId="601888AE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1549224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3071072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477452B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RCA1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4EA57782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eletion</w:t>
            </w:r>
          </w:p>
        </w:tc>
        <w:tc>
          <w:tcPr>
            <w:tcW w:w="4228" w:type="dxa"/>
            <w:shd w:val="clear" w:color="auto" w:fill="auto"/>
            <w:noWrap/>
            <w:vAlign w:val="bottom"/>
            <w:hideMark/>
          </w:tcPr>
          <w:p w14:paraId="3CE69DDA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rameshift deletion, pathogenic</w:t>
            </w:r>
          </w:p>
        </w:tc>
        <w:tc>
          <w:tcPr>
            <w:tcW w:w="2437" w:type="dxa"/>
            <w:shd w:val="clear" w:color="auto" w:fill="auto"/>
            <w:noWrap/>
            <w:vAlign w:val="bottom"/>
            <w:hideMark/>
          </w:tcPr>
          <w:p w14:paraId="7642960C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athogenic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017F952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A716E0" w:rsidRPr="00A716E0" w14:paraId="1E39DDE4" w14:textId="77777777" w:rsidTr="00A716E0">
        <w:trPr>
          <w:trHeight w:val="173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4F3314A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CGA-BH-A2L8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14:paraId="40B6C06C" w14:textId="474242F0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E00C63A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3071182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EC1747D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RCA1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1E9EBBF3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NV</w:t>
            </w:r>
          </w:p>
        </w:tc>
        <w:tc>
          <w:tcPr>
            <w:tcW w:w="4228" w:type="dxa"/>
            <w:shd w:val="clear" w:color="auto" w:fill="auto"/>
            <w:noWrap/>
            <w:vAlign w:val="bottom"/>
            <w:hideMark/>
          </w:tcPr>
          <w:p w14:paraId="4A9D1944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xon 16, not conserved, likely benign</w:t>
            </w:r>
          </w:p>
        </w:tc>
        <w:tc>
          <w:tcPr>
            <w:tcW w:w="2437" w:type="dxa"/>
            <w:shd w:val="clear" w:color="auto" w:fill="auto"/>
            <w:noWrap/>
            <w:vAlign w:val="bottom"/>
            <w:hideMark/>
          </w:tcPr>
          <w:p w14:paraId="07DF2431" w14:textId="1F5209D5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ikely benign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310953C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A716E0" w:rsidRPr="00A716E0" w14:paraId="449F9F3E" w14:textId="77777777" w:rsidTr="00A716E0">
        <w:trPr>
          <w:trHeight w:val="173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D02250F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CGA-BH-A0WA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14:paraId="465470E3" w14:textId="564200B5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07B9666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307123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0458A0B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RCA1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56CD8A4E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NV</w:t>
            </w:r>
          </w:p>
        </w:tc>
        <w:tc>
          <w:tcPr>
            <w:tcW w:w="4228" w:type="dxa"/>
            <w:shd w:val="clear" w:color="auto" w:fill="auto"/>
            <w:noWrap/>
            <w:vAlign w:val="bottom"/>
            <w:hideMark/>
          </w:tcPr>
          <w:p w14:paraId="263FC906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xon 6 acceptor site, NM_007294.3(BRCA1</w:t>
            </w:r>
            <w:proofErr w:type="gramStart"/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):c.</w:t>
            </w:r>
            <w:proofErr w:type="gramEnd"/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676-1G&gt;A, Pathogenic</w:t>
            </w:r>
          </w:p>
        </w:tc>
        <w:tc>
          <w:tcPr>
            <w:tcW w:w="2437" w:type="dxa"/>
            <w:shd w:val="clear" w:color="auto" w:fill="auto"/>
            <w:noWrap/>
            <w:vAlign w:val="bottom"/>
            <w:hideMark/>
          </w:tcPr>
          <w:p w14:paraId="780FBA3A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athogenic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ECA5EB2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A716E0" w:rsidRPr="00A716E0" w14:paraId="0A3D5E8E" w14:textId="77777777" w:rsidTr="00A716E0">
        <w:trPr>
          <w:trHeight w:val="173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AACD96D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CGA-PE-A5DE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14:paraId="141E0484" w14:textId="5ACD3543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E9FEE3A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308250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88322B4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RCA1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19D721FE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NV</w:t>
            </w:r>
          </w:p>
        </w:tc>
        <w:tc>
          <w:tcPr>
            <w:tcW w:w="4228" w:type="dxa"/>
            <w:shd w:val="clear" w:color="auto" w:fill="auto"/>
            <w:noWrap/>
            <w:vAlign w:val="bottom"/>
            <w:hideMark/>
          </w:tcPr>
          <w:p w14:paraId="6D3FD580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exon 12 not conserved, other </w:t>
            </w:r>
            <w:proofErr w:type="spellStart"/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eingn</w:t>
            </w:r>
            <w:proofErr w:type="spellEnd"/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ariant at same site, likely benign</w:t>
            </w:r>
          </w:p>
        </w:tc>
        <w:tc>
          <w:tcPr>
            <w:tcW w:w="2437" w:type="dxa"/>
            <w:shd w:val="clear" w:color="auto" w:fill="auto"/>
            <w:noWrap/>
            <w:vAlign w:val="bottom"/>
            <w:hideMark/>
          </w:tcPr>
          <w:p w14:paraId="44EE9399" w14:textId="7D1B181E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ikely benign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6D7A763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A716E0" w:rsidRPr="00A716E0" w14:paraId="6AC732EA" w14:textId="77777777" w:rsidTr="00A716E0">
        <w:trPr>
          <w:trHeight w:val="173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6F611C0A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CGA-LL-A8F5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14:paraId="7B7D9D25" w14:textId="2F200003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D029BD7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308253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8214347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RCA1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7F1EA8CC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NV</w:t>
            </w:r>
          </w:p>
        </w:tc>
        <w:tc>
          <w:tcPr>
            <w:tcW w:w="4228" w:type="dxa"/>
            <w:shd w:val="clear" w:color="auto" w:fill="auto"/>
            <w:noWrap/>
            <w:vAlign w:val="bottom"/>
            <w:hideMark/>
          </w:tcPr>
          <w:p w14:paraId="563E882E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xon 12, conservation moderate, likely benign</w:t>
            </w:r>
          </w:p>
        </w:tc>
        <w:tc>
          <w:tcPr>
            <w:tcW w:w="2437" w:type="dxa"/>
            <w:shd w:val="clear" w:color="auto" w:fill="auto"/>
            <w:noWrap/>
            <w:vAlign w:val="bottom"/>
            <w:hideMark/>
          </w:tcPr>
          <w:p w14:paraId="37FB201B" w14:textId="29D9ADED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ikely benign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E0757FC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A716E0" w:rsidRPr="00A716E0" w14:paraId="386F95B7" w14:textId="77777777" w:rsidTr="00A716E0">
        <w:trPr>
          <w:trHeight w:val="173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76F92913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CGA-BH-A0HF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14:paraId="4FA9B7A9" w14:textId="07A6C10F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CF7AEAE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309102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4F50C5A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RCA1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47E78294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NV</w:t>
            </w:r>
          </w:p>
        </w:tc>
        <w:tc>
          <w:tcPr>
            <w:tcW w:w="4228" w:type="dxa"/>
            <w:shd w:val="clear" w:color="auto" w:fill="auto"/>
            <w:noWrap/>
            <w:vAlign w:val="bottom"/>
            <w:hideMark/>
          </w:tcPr>
          <w:p w14:paraId="17895636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xon 11 SNV - not conserved</w:t>
            </w:r>
          </w:p>
        </w:tc>
        <w:tc>
          <w:tcPr>
            <w:tcW w:w="2437" w:type="dxa"/>
            <w:shd w:val="clear" w:color="auto" w:fill="auto"/>
            <w:noWrap/>
            <w:vAlign w:val="bottom"/>
            <w:hideMark/>
          </w:tcPr>
          <w:p w14:paraId="0ABD256B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ikely benign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8D7C363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A716E0" w:rsidRPr="00A716E0" w14:paraId="24914F8E" w14:textId="77777777" w:rsidTr="00A716E0">
        <w:trPr>
          <w:trHeight w:val="173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BCF64C6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CGA-C8-A12T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14:paraId="4E59CADC" w14:textId="4744EE21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5C825F9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309150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A65A94F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RCA1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391D0C19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NV</w:t>
            </w:r>
          </w:p>
        </w:tc>
        <w:tc>
          <w:tcPr>
            <w:tcW w:w="4228" w:type="dxa"/>
            <w:shd w:val="clear" w:color="auto" w:fill="auto"/>
            <w:noWrap/>
            <w:vAlign w:val="bottom"/>
            <w:hideMark/>
          </w:tcPr>
          <w:p w14:paraId="2A65F11A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n-conserved SNV exon 10</w:t>
            </w:r>
          </w:p>
        </w:tc>
        <w:tc>
          <w:tcPr>
            <w:tcW w:w="2437" w:type="dxa"/>
            <w:shd w:val="clear" w:color="auto" w:fill="auto"/>
            <w:noWrap/>
            <w:vAlign w:val="bottom"/>
            <w:hideMark/>
          </w:tcPr>
          <w:p w14:paraId="23DF3A01" w14:textId="47EE4383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ikely benign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7D369DF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A716E0" w:rsidRPr="00A716E0" w14:paraId="724062D5" w14:textId="77777777" w:rsidTr="00A716E0">
        <w:trPr>
          <w:trHeight w:val="173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75A5AF42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CGA-A7-A13G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14:paraId="70416B6A" w14:textId="7ECB3CFF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8C2A5D7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309161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E60E4F8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RCA1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663D0350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sertion</w:t>
            </w:r>
          </w:p>
        </w:tc>
        <w:tc>
          <w:tcPr>
            <w:tcW w:w="4228" w:type="dxa"/>
            <w:shd w:val="clear" w:color="auto" w:fill="auto"/>
            <w:noWrap/>
            <w:vAlign w:val="bottom"/>
            <w:hideMark/>
          </w:tcPr>
          <w:p w14:paraId="4DB512C4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s exon 10</w:t>
            </w:r>
          </w:p>
        </w:tc>
        <w:tc>
          <w:tcPr>
            <w:tcW w:w="2437" w:type="dxa"/>
            <w:shd w:val="clear" w:color="auto" w:fill="auto"/>
            <w:noWrap/>
            <w:vAlign w:val="bottom"/>
            <w:hideMark/>
          </w:tcPr>
          <w:p w14:paraId="369DC8F6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athogenic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4A17CDF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A716E0" w:rsidRPr="00A716E0" w14:paraId="0FB9064F" w14:textId="77777777" w:rsidTr="00A716E0">
        <w:trPr>
          <w:trHeight w:val="173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B1C6DE8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CGA-AN-A046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14:paraId="7CB11FBD" w14:textId="7211963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21B9A49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309223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7FAA979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RCA1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164487B0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NV</w:t>
            </w:r>
          </w:p>
        </w:tc>
        <w:tc>
          <w:tcPr>
            <w:tcW w:w="4228" w:type="dxa"/>
            <w:shd w:val="clear" w:color="auto" w:fill="auto"/>
            <w:noWrap/>
            <w:vAlign w:val="bottom"/>
            <w:hideMark/>
          </w:tcPr>
          <w:p w14:paraId="5E1620A9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n-conserved SNV exon 10</w:t>
            </w:r>
          </w:p>
        </w:tc>
        <w:tc>
          <w:tcPr>
            <w:tcW w:w="2437" w:type="dxa"/>
            <w:shd w:val="clear" w:color="auto" w:fill="auto"/>
            <w:noWrap/>
            <w:vAlign w:val="bottom"/>
            <w:hideMark/>
          </w:tcPr>
          <w:p w14:paraId="11EFD64E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ikely benign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0AE09C0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A716E0" w:rsidRPr="00A716E0" w14:paraId="635ED688" w14:textId="77777777" w:rsidTr="00A716E0">
        <w:trPr>
          <w:trHeight w:val="173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833CC55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CGA-E2-A1L9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14:paraId="0632A53C" w14:textId="0B3C2EE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FF9A5CB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309245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75A4307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RCA1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2CCA14B3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NV</w:t>
            </w:r>
          </w:p>
        </w:tc>
        <w:tc>
          <w:tcPr>
            <w:tcW w:w="4228" w:type="dxa"/>
            <w:shd w:val="clear" w:color="auto" w:fill="auto"/>
            <w:noWrap/>
            <w:vAlign w:val="bottom"/>
            <w:hideMark/>
          </w:tcPr>
          <w:p w14:paraId="5F88D07F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n-conserved SNV exon 10</w:t>
            </w:r>
          </w:p>
        </w:tc>
        <w:tc>
          <w:tcPr>
            <w:tcW w:w="2437" w:type="dxa"/>
            <w:shd w:val="clear" w:color="auto" w:fill="auto"/>
            <w:noWrap/>
            <w:vAlign w:val="bottom"/>
            <w:hideMark/>
          </w:tcPr>
          <w:p w14:paraId="1EB37E31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ikely benign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E3A0858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A716E0" w:rsidRPr="00A716E0" w14:paraId="0D016782" w14:textId="77777777" w:rsidTr="00A716E0">
        <w:trPr>
          <w:trHeight w:val="173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85912F2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CGA-A1-A0SH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14:paraId="1C38AB34" w14:textId="11AE34B5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50CA2D6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309273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0CFC762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RCA1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0E20B3B3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NV</w:t>
            </w:r>
          </w:p>
        </w:tc>
        <w:tc>
          <w:tcPr>
            <w:tcW w:w="4228" w:type="dxa"/>
            <w:shd w:val="clear" w:color="auto" w:fill="auto"/>
            <w:noWrap/>
            <w:vAlign w:val="bottom"/>
            <w:hideMark/>
          </w:tcPr>
          <w:p w14:paraId="179A9D3E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n-conserved SNV exon 10</w:t>
            </w:r>
          </w:p>
        </w:tc>
        <w:tc>
          <w:tcPr>
            <w:tcW w:w="2437" w:type="dxa"/>
            <w:shd w:val="clear" w:color="auto" w:fill="auto"/>
            <w:noWrap/>
            <w:vAlign w:val="bottom"/>
            <w:hideMark/>
          </w:tcPr>
          <w:p w14:paraId="218F0461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ikely benign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CAB91B3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A716E0" w:rsidRPr="00A716E0" w14:paraId="114CCC02" w14:textId="77777777" w:rsidTr="00A716E0">
        <w:trPr>
          <w:trHeight w:val="173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9EC93DD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CGA-GM-A2D9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14:paraId="53F12A26" w14:textId="2A63971E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5EADBBA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309278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DFC6C4C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RCA1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57D397DE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NV</w:t>
            </w:r>
          </w:p>
        </w:tc>
        <w:tc>
          <w:tcPr>
            <w:tcW w:w="4228" w:type="dxa"/>
            <w:shd w:val="clear" w:color="auto" w:fill="auto"/>
            <w:noWrap/>
            <w:vAlign w:val="bottom"/>
            <w:hideMark/>
          </w:tcPr>
          <w:p w14:paraId="6B760E04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n-conserved SNV exon 10</w:t>
            </w:r>
          </w:p>
        </w:tc>
        <w:tc>
          <w:tcPr>
            <w:tcW w:w="2437" w:type="dxa"/>
            <w:shd w:val="clear" w:color="auto" w:fill="auto"/>
            <w:noWrap/>
            <w:vAlign w:val="bottom"/>
            <w:hideMark/>
          </w:tcPr>
          <w:p w14:paraId="2B049EA6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ikely benign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0199A9A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A716E0" w:rsidRPr="00A716E0" w14:paraId="0EFB15A9" w14:textId="77777777" w:rsidTr="00A716E0">
        <w:trPr>
          <w:trHeight w:val="173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A3B15D5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CGA-A7-A6VW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14:paraId="57C1738E" w14:textId="79EDD9F1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37AECFF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309282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DE2C762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RCA1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5007BEC9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eletion</w:t>
            </w:r>
          </w:p>
        </w:tc>
        <w:tc>
          <w:tcPr>
            <w:tcW w:w="4228" w:type="dxa"/>
            <w:shd w:val="clear" w:color="auto" w:fill="auto"/>
            <w:noWrap/>
            <w:vAlign w:val="bottom"/>
            <w:hideMark/>
          </w:tcPr>
          <w:p w14:paraId="542F0A19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s exon 10</w:t>
            </w:r>
          </w:p>
        </w:tc>
        <w:tc>
          <w:tcPr>
            <w:tcW w:w="2437" w:type="dxa"/>
            <w:shd w:val="clear" w:color="auto" w:fill="auto"/>
            <w:noWrap/>
            <w:vAlign w:val="bottom"/>
            <w:hideMark/>
          </w:tcPr>
          <w:p w14:paraId="2BA33C32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athogenic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03F1451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A716E0" w:rsidRPr="00A716E0" w14:paraId="30A14D1E" w14:textId="77777777" w:rsidTr="00A716E0">
        <w:trPr>
          <w:trHeight w:val="173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17AAAA5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CGA-A2-A25B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14:paraId="69F15144" w14:textId="02FE7F62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9C77B23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309337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4CBDAF6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RCA1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3B9BE2C3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NV</w:t>
            </w:r>
          </w:p>
        </w:tc>
        <w:tc>
          <w:tcPr>
            <w:tcW w:w="4228" w:type="dxa"/>
            <w:shd w:val="clear" w:color="auto" w:fill="auto"/>
            <w:noWrap/>
            <w:vAlign w:val="bottom"/>
            <w:hideMark/>
          </w:tcPr>
          <w:p w14:paraId="6657330C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n-conserved SNV exon 10</w:t>
            </w:r>
          </w:p>
        </w:tc>
        <w:tc>
          <w:tcPr>
            <w:tcW w:w="2437" w:type="dxa"/>
            <w:shd w:val="clear" w:color="auto" w:fill="auto"/>
            <w:noWrap/>
            <w:vAlign w:val="bottom"/>
            <w:hideMark/>
          </w:tcPr>
          <w:p w14:paraId="3A4E35E4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ikely benign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489AC3D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A716E0" w:rsidRPr="00A716E0" w14:paraId="5691CEE2" w14:textId="77777777" w:rsidTr="00A716E0">
        <w:trPr>
          <w:trHeight w:val="173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7185124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CGA-A7-A26H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14:paraId="3AED925E" w14:textId="03521E8E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714F425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309346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9E6FAAC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RCA1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7D2B5A0B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eletion</w:t>
            </w:r>
          </w:p>
        </w:tc>
        <w:tc>
          <w:tcPr>
            <w:tcW w:w="4228" w:type="dxa"/>
            <w:shd w:val="clear" w:color="auto" w:fill="auto"/>
            <w:noWrap/>
            <w:vAlign w:val="bottom"/>
            <w:hideMark/>
          </w:tcPr>
          <w:p w14:paraId="032A55BB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s exon 10</w:t>
            </w:r>
          </w:p>
        </w:tc>
        <w:tc>
          <w:tcPr>
            <w:tcW w:w="2437" w:type="dxa"/>
            <w:shd w:val="clear" w:color="auto" w:fill="auto"/>
            <w:noWrap/>
            <w:vAlign w:val="bottom"/>
            <w:hideMark/>
          </w:tcPr>
          <w:p w14:paraId="0A27929F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athogenic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0A860AF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A716E0" w:rsidRPr="00A716E0" w14:paraId="2AE98ACA" w14:textId="77777777" w:rsidTr="00A716E0">
        <w:trPr>
          <w:trHeight w:val="173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2BAAA3A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CGA-A8-A06X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14:paraId="3E2152E7" w14:textId="20CFE2E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F764DF9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309471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89A0C12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RCA1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68CDD45F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NV</w:t>
            </w:r>
          </w:p>
        </w:tc>
        <w:tc>
          <w:tcPr>
            <w:tcW w:w="4228" w:type="dxa"/>
            <w:shd w:val="clear" w:color="auto" w:fill="auto"/>
            <w:noWrap/>
            <w:vAlign w:val="bottom"/>
            <w:hideMark/>
          </w:tcPr>
          <w:p w14:paraId="3B592571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n-conserved SNV exon 10</w:t>
            </w:r>
          </w:p>
        </w:tc>
        <w:tc>
          <w:tcPr>
            <w:tcW w:w="2437" w:type="dxa"/>
            <w:shd w:val="clear" w:color="auto" w:fill="auto"/>
            <w:noWrap/>
            <w:vAlign w:val="bottom"/>
            <w:hideMark/>
          </w:tcPr>
          <w:p w14:paraId="65FE2D3A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ikely benign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3CD6D5D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A716E0" w:rsidRPr="00A716E0" w14:paraId="20706642" w14:textId="77777777" w:rsidTr="00A716E0">
        <w:trPr>
          <w:trHeight w:val="173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C7E208D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CGA-A8-A08G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14:paraId="6DB3B1C3" w14:textId="5C44FB4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1B77F4D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309480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79B7163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RCA1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41599039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sertion</w:t>
            </w:r>
          </w:p>
        </w:tc>
        <w:tc>
          <w:tcPr>
            <w:tcW w:w="4228" w:type="dxa"/>
            <w:shd w:val="clear" w:color="auto" w:fill="auto"/>
            <w:noWrap/>
            <w:vAlign w:val="bottom"/>
            <w:hideMark/>
          </w:tcPr>
          <w:p w14:paraId="23FEA975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s insertion exon 10</w:t>
            </w:r>
          </w:p>
        </w:tc>
        <w:tc>
          <w:tcPr>
            <w:tcW w:w="2437" w:type="dxa"/>
            <w:shd w:val="clear" w:color="auto" w:fill="auto"/>
            <w:noWrap/>
            <w:vAlign w:val="bottom"/>
            <w:hideMark/>
          </w:tcPr>
          <w:p w14:paraId="7BB7C3AB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athogenic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E79C466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A716E0" w:rsidRPr="00A716E0" w14:paraId="7C489405" w14:textId="77777777" w:rsidTr="00A716E0">
        <w:trPr>
          <w:trHeight w:val="173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30FA65B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CGA-A8-A08G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14:paraId="5A6DA342" w14:textId="1531E353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B1D0FA4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3094802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4EDD94C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RCA1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13B626D5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sertion</w:t>
            </w:r>
          </w:p>
        </w:tc>
        <w:tc>
          <w:tcPr>
            <w:tcW w:w="4228" w:type="dxa"/>
            <w:shd w:val="clear" w:color="auto" w:fill="auto"/>
            <w:noWrap/>
            <w:vAlign w:val="bottom"/>
            <w:hideMark/>
          </w:tcPr>
          <w:p w14:paraId="4DFC7446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nframeshift</w:t>
            </w:r>
            <w:proofErr w:type="spellEnd"/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insertion, exon 10</w:t>
            </w:r>
          </w:p>
        </w:tc>
        <w:tc>
          <w:tcPr>
            <w:tcW w:w="2437" w:type="dxa"/>
            <w:shd w:val="clear" w:color="auto" w:fill="auto"/>
            <w:noWrap/>
            <w:vAlign w:val="bottom"/>
            <w:hideMark/>
          </w:tcPr>
          <w:p w14:paraId="6905726D" w14:textId="28D4DF31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ikely benign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42A77F3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A716E0" w:rsidRPr="00A716E0" w14:paraId="642BCEA7" w14:textId="77777777" w:rsidTr="00A716E0">
        <w:trPr>
          <w:trHeight w:val="173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7636F7E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CGA-E9-A1NC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14:paraId="0CB8E900" w14:textId="0842D5BC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CCF6FA1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310414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CFA4A08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RCA1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18F6E6E1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NV</w:t>
            </w:r>
          </w:p>
        </w:tc>
        <w:tc>
          <w:tcPr>
            <w:tcW w:w="4228" w:type="dxa"/>
            <w:shd w:val="clear" w:color="auto" w:fill="auto"/>
            <w:noWrap/>
            <w:vAlign w:val="bottom"/>
            <w:hideMark/>
          </w:tcPr>
          <w:p w14:paraId="530414A3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nframeshift</w:t>
            </w:r>
            <w:proofErr w:type="spellEnd"/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insertion, exon 10</w:t>
            </w:r>
          </w:p>
        </w:tc>
        <w:tc>
          <w:tcPr>
            <w:tcW w:w="2437" w:type="dxa"/>
            <w:shd w:val="clear" w:color="auto" w:fill="auto"/>
            <w:noWrap/>
            <w:vAlign w:val="bottom"/>
            <w:hideMark/>
          </w:tcPr>
          <w:p w14:paraId="5E989551" w14:textId="07B87E13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ikely benign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363BBE3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A716E0" w:rsidRPr="00A716E0" w14:paraId="3B7778DD" w14:textId="77777777" w:rsidTr="00A716E0">
        <w:trPr>
          <w:trHeight w:val="173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7FA3B8AD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CGA-AO-A0J4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14:paraId="46F0C726" w14:textId="4B47818A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E14D1DA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3104922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FC351E4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RCA1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23296C6D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NV</w:t>
            </w:r>
          </w:p>
        </w:tc>
        <w:tc>
          <w:tcPr>
            <w:tcW w:w="4228" w:type="dxa"/>
            <w:shd w:val="clear" w:color="auto" w:fill="auto"/>
            <w:noWrap/>
            <w:vAlign w:val="bottom"/>
            <w:hideMark/>
          </w:tcPr>
          <w:p w14:paraId="073147D9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xon 5 missense, V&gt;F</w:t>
            </w:r>
          </w:p>
        </w:tc>
        <w:tc>
          <w:tcPr>
            <w:tcW w:w="2437" w:type="dxa"/>
            <w:shd w:val="clear" w:color="auto" w:fill="auto"/>
            <w:noWrap/>
            <w:vAlign w:val="bottom"/>
            <w:hideMark/>
          </w:tcPr>
          <w:p w14:paraId="089E16CB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U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4CB0479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A716E0" w:rsidRPr="00A716E0" w14:paraId="72433518" w14:textId="77777777" w:rsidTr="00A716E0">
        <w:trPr>
          <w:trHeight w:val="173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71648721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CGA-A2-A4S0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14:paraId="38A0FCD1" w14:textId="12F12B79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30FB346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310651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C5D33A2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RCA1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7E92B852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NV</w:t>
            </w:r>
          </w:p>
        </w:tc>
        <w:tc>
          <w:tcPr>
            <w:tcW w:w="4228" w:type="dxa"/>
            <w:shd w:val="clear" w:color="auto" w:fill="auto"/>
            <w:noWrap/>
            <w:vAlign w:val="bottom"/>
            <w:hideMark/>
          </w:tcPr>
          <w:p w14:paraId="5DB62643" w14:textId="7062BDB5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xon 4 missense, VUS</w:t>
            </w: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, </w:t>
            </w:r>
            <w:r w:rsidRPr="006D27D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unctional in Findlay assay</w:t>
            </w:r>
          </w:p>
        </w:tc>
        <w:tc>
          <w:tcPr>
            <w:tcW w:w="2437" w:type="dxa"/>
            <w:shd w:val="clear" w:color="auto" w:fill="auto"/>
            <w:noWrap/>
            <w:vAlign w:val="bottom"/>
            <w:hideMark/>
          </w:tcPr>
          <w:p w14:paraId="2FE6B793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U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DA2311F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A716E0" w:rsidRPr="00A716E0" w14:paraId="76B6385B" w14:textId="77777777" w:rsidTr="00A716E0">
        <w:trPr>
          <w:trHeight w:val="173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758DAD3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CGA-A1-A0SO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14:paraId="46CF82EE" w14:textId="08620B03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1DEB9BB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312401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8880988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RCA1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15E29501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NV</w:t>
            </w:r>
          </w:p>
        </w:tc>
        <w:tc>
          <w:tcPr>
            <w:tcW w:w="4228" w:type="dxa"/>
            <w:shd w:val="clear" w:color="auto" w:fill="auto"/>
            <w:noWrap/>
            <w:vAlign w:val="bottom"/>
            <w:hideMark/>
          </w:tcPr>
          <w:p w14:paraId="307AFEBD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xon 2 +1 donor site</w:t>
            </w:r>
          </w:p>
        </w:tc>
        <w:tc>
          <w:tcPr>
            <w:tcW w:w="2437" w:type="dxa"/>
            <w:shd w:val="clear" w:color="auto" w:fill="auto"/>
            <w:noWrap/>
            <w:vAlign w:val="bottom"/>
            <w:hideMark/>
          </w:tcPr>
          <w:p w14:paraId="798B550D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athogenic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B41646B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A716E0" w:rsidRPr="00A716E0" w14:paraId="3657E6D6" w14:textId="77777777" w:rsidTr="00A716E0">
        <w:trPr>
          <w:trHeight w:val="173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79CF2F2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CGA-B6-A0X1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14:paraId="6B20F95D" w14:textId="0D622BF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B0B619D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312402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EACB58E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RCA1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32BDC342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eletion</w:t>
            </w:r>
          </w:p>
        </w:tc>
        <w:tc>
          <w:tcPr>
            <w:tcW w:w="4228" w:type="dxa"/>
            <w:shd w:val="clear" w:color="auto" w:fill="auto"/>
            <w:noWrap/>
            <w:vAlign w:val="bottom"/>
            <w:hideMark/>
          </w:tcPr>
          <w:p w14:paraId="34F87712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xon 2 frameshift</w:t>
            </w:r>
          </w:p>
        </w:tc>
        <w:tc>
          <w:tcPr>
            <w:tcW w:w="2437" w:type="dxa"/>
            <w:shd w:val="clear" w:color="auto" w:fill="auto"/>
            <w:noWrap/>
            <w:vAlign w:val="bottom"/>
            <w:hideMark/>
          </w:tcPr>
          <w:p w14:paraId="3AFCBAF1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athogenic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A360B2F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A716E0" w:rsidRPr="00A716E0" w14:paraId="25C9730E" w14:textId="77777777" w:rsidTr="00A716E0">
        <w:trPr>
          <w:trHeight w:val="173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653F74A2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CGA-A1-A0SI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14:paraId="4E6A6356" w14:textId="6EDBD884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271B714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3124072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F895621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RCA1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12B9FDFE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NV</w:t>
            </w:r>
          </w:p>
        </w:tc>
        <w:tc>
          <w:tcPr>
            <w:tcW w:w="4228" w:type="dxa"/>
            <w:shd w:val="clear" w:color="auto" w:fill="auto"/>
            <w:noWrap/>
            <w:vAlign w:val="bottom"/>
            <w:hideMark/>
          </w:tcPr>
          <w:p w14:paraId="0451B020" w14:textId="51DD8A4B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exon 2 missense, moderate conservation, </w:t>
            </w:r>
            <w:r w:rsidRPr="006D27D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unctional in Findlay assay</w:t>
            </w:r>
          </w:p>
        </w:tc>
        <w:tc>
          <w:tcPr>
            <w:tcW w:w="2437" w:type="dxa"/>
            <w:shd w:val="clear" w:color="auto" w:fill="auto"/>
            <w:noWrap/>
            <w:vAlign w:val="bottom"/>
            <w:hideMark/>
          </w:tcPr>
          <w:p w14:paraId="4CDE6D9A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U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165B47A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A716E0" w:rsidRPr="00A716E0" w14:paraId="11D69417" w14:textId="77777777" w:rsidTr="00A716E0">
        <w:trPr>
          <w:trHeight w:val="173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C4FA58C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CGA-E2-A1BD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14:paraId="568EADF2" w14:textId="54C8AFF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AB3FEB2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312409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63ECE14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RCA1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52749FD2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NV</w:t>
            </w:r>
          </w:p>
        </w:tc>
        <w:tc>
          <w:tcPr>
            <w:tcW w:w="4228" w:type="dxa"/>
            <w:shd w:val="clear" w:color="auto" w:fill="auto"/>
            <w:noWrap/>
            <w:vAlign w:val="bottom"/>
            <w:hideMark/>
          </w:tcPr>
          <w:p w14:paraId="5F240ADD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xon 1, missense</w:t>
            </w:r>
          </w:p>
        </w:tc>
        <w:tc>
          <w:tcPr>
            <w:tcW w:w="2437" w:type="dxa"/>
            <w:shd w:val="clear" w:color="auto" w:fill="auto"/>
            <w:noWrap/>
            <w:vAlign w:val="bottom"/>
            <w:hideMark/>
          </w:tcPr>
          <w:p w14:paraId="04C19662" w14:textId="070AF229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ikely benign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4BF8178" w14:textId="77777777" w:rsidR="00A716E0" w:rsidRPr="00A716E0" w:rsidRDefault="00A716E0" w:rsidP="006D27D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716E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</w:tr>
    </w:tbl>
    <w:p w14:paraId="3C1D0631" w14:textId="676CBB56" w:rsidR="001C5B2F" w:rsidRPr="00A716E0" w:rsidRDefault="001C5B2F">
      <w:pPr>
        <w:rPr>
          <w:rFonts w:ascii="Arial" w:hAnsi="Arial" w:cs="Arial"/>
          <w:sz w:val="12"/>
          <w:szCs w:val="12"/>
        </w:rPr>
      </w:pPr>
    </w:p>
    <w:sectPr w:rsidR="001C5B2F" w:rsidRPr="00A716E0" w:rsidSect="006D27D8">
      <w:pgSz w:w="12240" w:h="15840"/>
      <w:pgMar w:top="360" w:right="360" w:bottom="360" w:left="3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7D8"/>
    <w:rsid w:val="001C5B2F"/>
    <w:rsid w:val="00206C44"/>
    <w:rsid w:val="003E13DA"/>
    <w:rsid w:val="006D27D8"/>
    <w:rsid w:val="00A71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836493"/>
  <w15:chartTrackingRefBased/>
  <w15:docId w15:val="{2F75E50D-7744-C842-9A36-333047AEF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112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1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2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703</Words>
  <Characters>401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Piccolo</dc:creator>
  <cp:keywords/>
  <dc:description/>
  <cp:lastModifiedBy>Stephen Piccolo</cp:lastModifiedBy>
  <cp:revision>1</cp:revision>
  <dcterms:created xsi:type="dcterms:W3CDTF">2020-08-04T17:56:00Z</dcterms:created>
  <dcterms:modified xsi:type="dcterms:W3CDTF">2020-08-04T18:14:00Z</dcterms:modified>
</cp:coreProperties>
</file>